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EE9" w:rsidRPr="00A16721" w:rsidRDefault="00140EE9" w:rsidP="00140EE9">
      <w:pPr>
        <w:spacing w:after="0" w:line="480" w:lineRule="auto"/>
        <w:jc w:val="both"/>
        <w:rPr>
          <w:rFonts w:ascii="Arial" w:hAnsi="Arial" w:cs="Arial"/>
          <w:b/>
          <w:noProof/>
          <w:sz w:val="28"/>
          <w:szCs w:val="28"/>
        </w:rPr>
      </w:pPr>
      <w:bookmarkStart w:id="0" w:name="_GoBack"/>
      <w:bookmarkEnd w:id="0"/>
      <w:r w:rsidRPr="00A16721">
        <w:rPr>
          <w:rFonts w:ascii="Arial" w:hAnsi="Arial" w:cs="Arial"/>
          <w:b/>
          <w:bCs/>
          <w:sz w:val="28"/>
          <w:szCs w:val="28"/>
        </w:rPr>
        <w:t>Supporting Information</w:t>
      </w:r>
      <w:r w:rsidR="00B71073">
        <w:rPr>
          <w:rFonts w:ascii="Arial" w:hAnsi="Arial" w:cs="Arial"/>
          <w:b/>
          <w:bCs/>
          <w:sz w:val="28"/>
          <w:szCs w:val="28"/>
        </w:rPr>
        <w:t xml:space="preserve"> Tables</w:t>
      </w:r>
    </w:p>
    <w:p w:rsidR="00140EE9" w:rsidRPr="00B16FD9" w:rsidRDefault="00140EE9" w:rsidP="00140EE9">
      <w:pPr>
        <w:spacing w:after="0" w:line="480" w:lineRule="auto"/>
        <w:rPr>
          <w:rFonts w:ascii="Arial" w:hAnsi="Arial" w:cs="Arial"/>
          <w:color w:val="000000" w:themeColor="text1"/>
        </w:rPr>
      </w:pPr>
    </w:p>
    <w:p w:rsidR="00140EE9" w:rsidRPr="00DB0C8F" w:rsidRDefault="00140EE9" w:rsidP="00140EE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1.  Time-dependent depiction and profile of brain metabolic </w:t>
      </w:r>
      <w:r w:rsidRPr="00DB0C8F">
        <w:rPr>
          <w:rFonts w:ascii="Arial" w:hAnsi="Arial" w:cs="Arial"/>
          <w:b/>
        </w:rPr>
        <w:t xml:space="preserve">changes </w:t>
      </w:r>
      <w:r>
        <w:rPr>
          <w:rFonts w:ascii="Arial" w:hAnsi="Arial" w:cs="Arial"/>
          <w:b/>
        </w:rPr>
        <w:t xml:space="preserve">that may distinguish </w:t>
      </w:r>
      <w:r w:rsidRPr="00DB0C8F">
        <w:rPr>
          <w:rFonts w:ascii="Arial" w:hAnsi="Arial" w:cs="Arial"/>
          <w:b/>
        </w:rPr>
        <w:t xml:space="preserve">between the progression and clearance of </w:t>
      </w:r>
      <w:r>
        <w:rPr>
          <w:rFonts w:ascii="Arial" w:hAnsi="Arial" w:cs="Arial"/>
          <w:b/>
        </w:rPr>
        <w:t xml:space="preserve">RABV </w:t>
      </w:r>
      <w:r w:rsidRPr="00DB0C8F">
        <w:rPr>
          <w:rFonts w:ascii="Arial" w:hAnsi="Arial" w:cs="Arial"/>
          <w:b/>
        </w:rPr>
        <w:t>infection</w:t>
      </w:r>
      <w:r>
        <w:rPr>
          <w:rFonts w:ascii="Arial" w:hAnsi="Arial" w:cs="Arial"/>
          <w:b/>
        </w:rPr>
        <w:t xml:space="preserve">.  </w:t>
      </w:r>
      <w:r>
        <w:rPr>
          <w:rFonts w:ascii="Arial" w:hAnsi="Arial" w:cs="Arial"/>
        </w:rPr>
        <w:t>The h</w:t>
      </w:r>
      <w:r w:rsidRPr="00DB0C8F">
        <w:rPr>
          <w:rFonts w:ascii="Arial" w:hAnsi="Arial" w:cs="Arial"/>
        </w:rPr>
        <w:t xml:space="preserve">eat map </w:t>
      </w:r>
      <w:r>
        <w:rPr>
          <w:rFonts w:ascii="Arial" w:hAnsi="Arial" w:cs="Arial"/>
        </w:rPr>
        <w:t>shows metabolites differentially expressed in the</w:t>
      </w:r>
      <w:r w:rsidRPr="001B0B8B">
        <w:rPr>
          <w:rFonts w:ascii="Arial" w:hAnsi="Arial" w:cs="Arial"/>
        </w:rPr>
        <w:t xml:space="preserve"> brains </w:t>
      </w:r>
      <w:r>
        <w:rPr>
          <w:rFonts w:ascii="Arial" w:hAnsi="Arial" w:cs="Arial"/>
        </w:rPr>
        <w:t xml:space="preserve">of a) </w:t>
      </w:r>
      <w:r w:rsidRPr="001B0B8B">
        <w:rPr>
          <w:rFonts w:ascii="Arial" w:hAnsi="Arial" w:cs="Arial"/>
        </w:rPr>
        <w:t>D</w:t>
      </w:r>
      <w:r>
        <w:rPr>
          <w:rFonts w:ascii="Arial" w:hAnsi="Arial" w:cs="Arial"/>
        </w:rPr>
        <w:t xml:space="preserve">OG4-infected, mock-treated (Mock Treatment); b) </w:t>
      </w:r>
      <w:r w:rsidRPr="001B0B8B">
        <w:rPr>
          <w:rFonts w:ascii="Arial" w:hAnsi="Arial" w:cs="Arial"/>
        </w:rPr>
        <w:t xml:space="preserve">DOG4-infected, </w:t>
      </w:r>
      <w:proofErr w:type="spellStart"/>
      <w:r w:rsidRPr="001B0B8B">
        <w:rPr>
          <w:rFonts w:ascii="Arial" w:hAnsi="Arial" w:cs="Arial"/>
        </w:rPr>
        <w:t>TriGAS</w:t>
      </w:r>
      <w:proofErr w:type="spellEnd"/>
      <w:r>
        <w:rPr>
          <w:rFonts w:ascii="Arial" w:hAnsi="Arial" w:cs="Arial"/>
        </w:rPr>
        <w:t xml:space="preserve">-treated (Vaccine Treatment) </w:t>
      </w:r>
      <w:r w:rsidRPr="001B0B8B">
        <w:rPr>
          <w:rFonts w:ascii="Arial" w:hAnsi="Arial" w:cs="Arial"/>
        </w:rPr>
        <w:t>and</w:t>
      </w:r>
      <w:r>
        <w:rPr>
          <w:rFonts w:ascii="Arial" w:hAnsi="Arial" w:cs="Arial"/>
        </w:rPr>
        <w:t xml:space="preserve"> in c) healthy,</w:t>
      </w:r>
      <w:r w:rsidRPr="001B0B8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uninfected </w:t>
      </w:r>
      <w:r w:rsidRPr="001B0B8B">
        <w:rPr>
          <w:rFonts w:ascii="Arial" w:hAnsi="Arial" w:cs="Arial"/>
        </w:rPr>
        <w:t>and untreated</w:t>
      </w:r>
      <w:r>
        <w:rPr>
          <w:rFonts w:ascii="Arial" w:hAnsi="Arial" w:cs="Arial"/>
        </w:rPr>
        <w:t xml:space="preserve"> (Uninfected Control)</w:t>
      </w:r>
      <w:r w:rsidRPr="001B0B8B">
        <w:rPr>
          <w:rFonts w:ascii="Arial" w:hAnsi="Arial" w:cs="Arial"/>
        </w:rPr>
        <w:t xml:space="preserve"> mice at</w:t>
      </w:r>
      <w:r>
        <w:rPr>
          <w:rFonts w:ascii="Arial" w:hAnsi="Arial" w:cs="Arial"/>
        </w:rPr>
        <w:t xml:space="preserve"> 4, </w:t>
      </w:r>
      <w:r w:rsidRPr="001B0B8B">
        <w:rPr>
          <w:rFonts w:ascii="Arial" w:hAnsi="Arial" w:cs="Arial"/>
        </w:rPr>
        <w:t>6</w:t>
      </w:r>
      <w:r>
        <w:rPr>
          <w:rFonts w:ascii="Arial" w:hAnsi="Arial" w:cs="Arial"/>
        </w:rPr>
        <w:t xml:space="preserve"> and 8 days </w:t>
      </w:r>
      <w:proofErr w:type="spellStart"/>
      <w:r>
        <w:rPr>
          <w:rFonts w:ascii="Arial" w:hAnsi="Arial" w:cs="Arial"/>
        </w:rPr>
        <w:t>p.i</w:t>
      </w:r>
      <w:proofErr w:type="spellEnd"/>
      <w:r>
        <w:rPr>
          <w:rFonts w:ascii="Arial" w:hAnsi="Arial" w:cs="Arial"/>
        </w:rPr>
        <w:t>.</w:t>
      </w:r>
    </w:p>
    <w:tbl>
      <w:tblPr>
        <w:tblW w:w="10098" w:type="dxa"/>
        <w:tblInd w:w="-522" w:type="dxa"/>
        <w:tblLook w:val="04A0" w:firstRow="1" w:lastRow="0" w:firstColumn="1" w:lastColumn="0" w:noHBand="0" w:noVBand="1"/>
      </w:tblPr>
      <w:tblGrid>
        <w:gridCol w:w="3507"/>
        <w:gridCol w:w="661"/>
        <w:gridCol w:w="802"/>
        <w:gridCol w:w="736"/>
        <w:gridCol w:w="732"/>
        <w:gridCol w:w="732"/>
        <w:gridCol w:w="732"/>
        <w:gridCol w:w="732"/>
        <w:gridCol w:w="732"/>
        <w:gridCol w:w="732"/>
      </w:tblGrid>
      <w:tr w:rsidR="00140EE9" w:rsidRPr="00533F90" w:rsidTr="00EC17ED">
        <w:trPr>
          <w:trHeight w:val="440"/>
        </w:trPr>
        <w:tc>
          <w:tcPr>
            <w:tcW w:w="3507" w:type="dxa"/>
            <w:tcBorders>
              <w:top w:val="single" w:sz="8" w:space="0" w:color="auto"/>
              <w:left w:val="single" w:sz="4" w:space="0" w:color="auto"/>
              <w:right w:val="nil"/>
            </w:tcBorders>
            <w:vAlign w:val="center"/>
            <w:hideMark/>
          </w:tcPr>
          <w:p w:rsidR="00140EE9" w:rsidRPr="008039D7" w:rsidRDefault="00140EE9" w:rsidP="008039D7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422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d = Upregulated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&gt;1.5</w:t>
            </w:r>
          </w:p>
        </w:tc>
        <w:tc>
          <w:tcPr>
            <w:tcW w:w="6591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40EE9" w:rsidRPr="00533F90" w:rsidRDefault="00BB6AC8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</w:pPr>
            <w:r w:rsidRPr="00FD5A3B"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  <w:t>Comparative levels</w:t>
            </w:r>
          </w:p>
        </w:tc>
      </w:tr>
      <w:tr w:rsidR="00140EE9" w:rsidRPr="00533F90" w:rsidTr="008039D7">
        <w:trPr>
          <w:trHeight w:val="440"/>
        </w:trPr>
        <w:tc>
          <w:tcPr>
            <w:tcW w:w="3507" w:type="dxa"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:rsidR="00140EE9" w:rsidRPr="00533F90" w:rsidRDefault="008039D7" w:rsidP="00EC1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22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Green = </w:t>
            </w:r>
            <w:proofErr w:type="spellStart"/>
            <w:r w:rsidRPr="001422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ownregulated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&lt;0.75</w:t>
            </w:r>
          </w:p>
        </w:tc>
        <w:tc>
          <w:tcPr>
            <w:tcW w:w="6591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40EE9" w:rsidRPr="00533F90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</w:pPr>
            <w:r w:rsidRPr="00533F90"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  <w:t>Welch's Two-Sample t-Test</w:t>
            </w:r>
          </w:p>
        </w:tc>
      </w:tr>
      <w:tr w:rsidR="00140EE9" w:rsidRPr="00533F90" w:rsidTr="00EC17ED">
        <w:trPr>
          <w:trHeight w:val="440"/>
        </w:trPr>
        <w:tc>
          <w:tcPr>
            <w:tcW w:w="3507" w:type="dxa"/>
            <w:tcBorders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40EE9" w:rsidRPr="00533F90" w:rsidRDefault="00140EE9" w:rsidP="00EC1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9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40EE9" w:rsidRPr="00533F90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</w:pPr>
            <w:r w:rsidRPr="00533F90"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  <w:t>Mock Treatment / Uninfected Control</w:t>
            </w:r>
          </w:p>
        </w:tc>
        <w:tc>
          <w:tcPr>
            <w:tcW w:w="219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40EE9" w:rsidRPr="00533F90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</w:pPr>
            <w:r w:rsidRPr="00533F90"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  <w:t>Vaccine Treatment / Uninfected Control</w:t>
            </w:r>
          </w:p>
        </w:tc>
        <w:tc>
          <w:tcPr>
            <w:tcW w:w="219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40EE9" w:rsidRPr="00533F90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</w:pPr>
            <w:r w:rsidRPr="00533F90"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  <w:t>Vaccine Treatment / Mock Treatment</w:t>
            </w:r>
          </w:p>
        </w:tc>
      </w:tr>
      <w:tr w:rsidR="00140EE9" w:rsidRPr="00533F90" w:rsidTr="00EC17ED">
        <w:trPr>
          <w:trHeight w:val="440"/>
        </w:trPr>
        <w:tc>
          <w:tcPr>
            <w:tcW w:w="3507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40EE9" w:rsidRPr="00B6538B" w:rsidRDefault="00140EE9" w:rsidP="00EC17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53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OCHEMICAL NAME</w:t>
            </w:r>
          </w:p>
        </w:tc>
        <w:tc>
          <w:tcPr>
            <w:tcW w:w="6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40EE9" w:rsidRPr="00533F90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</w:pPr>
            <w:r w:rsidRPr="00533F90"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  <w:t>Day 4</w:t>
            </w:r>
          </w:p>
        </w:tc>
        <w:tc>
          <w:tcPr>
            <w:tcW w:w="8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40EE9" w:rsidRPr="00533F90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</w:pPr>
            <w:r w:rsidRPr="00533F90"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  <w:t>Day 6</w:t>
            </w:r>
          </w:p>
        </w:tc>
        <w:tc>
          <w:tcPr>
            <w:tcW w:w="7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40EE9" w:rsidRPr="00533F90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</w:pPr>
            <w:r w:rsidRPr="00533F90"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  <w:t>Day 8</w:t>
            </w:r>
          </w:p>
        </w:tc>
        <w:tc>
          <w:tcPr>
            <w:tcW w:w="73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40EE9" w:rsidRPr="00533F90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</w:pPr>
            <w:r w:rsidRPr="00533F90"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  <w:t>Day 4</w:t>
            </w:r>
          </w:p>
        </w:tc>
        <w:tc>
          <w:tcPr>
            <w:tcW w:w="73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40EE9" w:rsidRPr="00533F90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</w:pPr>
            <w:r w:rsidRPr="00533F90"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  <w:t>Day 6</w:t>
            </w:r>
          </w:p>
        </w:tc>
        <w:tc>
          <w:tcPr>
            <w:tcW w:w="73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40EE9" w:rsidRPr="00533F90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</w:pPr>
            <w:r w:rsidRPr="00533F90"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  <w:t>Day 8</w:t>
            </w:r>
          </w:p>
        </w:tc>
        <w:tc>
          <w:tcPr>
            <w:tcW w:w="73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40EE9" w:rsidRPr="00533F90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</w:pPr>
            <w:r w:rsidRPr="00533F90"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  <w:t>Day 4</w:t>
            </w:r>
          </w:p>
        </w:tc>
        <w:tc>
          <w:tcPr>
            <w:tcW w:w="73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40EE9" w:rsidRPr="00533F90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</w:pPr>
            <w:r w:rsidRPr="00533F90"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  <w:t>Day 6</w:t>
            </w:r>
          </w:p>
        </w:tc>
        <w:tc>
          <w:tcPr>
            <w:tcW w:w="73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40EE9" w:rsidRPr="00533F90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</w:pPr>
            <w:r w:rsidRPr="00533F90"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  <w:t>Day 8</w:t>
            </w:r>
          </w:p>
        </w:tc>
      </w:tr>
      <w:tr w:rsidR="00140EE9" w:rsidRPr="00533F90" w:rsidTr="00EC17ED">
        <w:trPr>
          <w:trHeight w:val="440"/>
        </w:trPr>
        <w:tc>
          <w:tcPr>
            <w:tcW w:w="3507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0EE9" w:rsidRPr="00B6538B" w:rsidRDefault="00140EE9" w:rsidP="00EC1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40EE9" w:rsidRPr="00533F90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40EE9" w:rsidRPr="00533F90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40EE9" w:rsidRPr="00533F90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40EE9" w:rsidRPr="00533F90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40EE9" w:rsidRPr="00533F90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40EE9" w:rsidRPr="00533F90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40EE9" w:rsidRPr="00533F90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40EE9" w:rsidRPr="00533F90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40EE9" w:rsidRPr="00533F90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glyc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6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5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dimethylglyc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7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59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N-</w:t>
            </w: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acetylglyc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9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2.04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ser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6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homoser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8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8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4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threon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6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61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allo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-threon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2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5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46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beta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3.3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3.13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aspartat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8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beta-alan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alan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9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N-</w:t>
            </w: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acetylaspartat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(NAA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glutamat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glutamate, gamma-methyl ester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2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2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4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3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7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4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glutam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0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pyroglutamin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8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gamma-</w:t>
            </w: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aminobutyrat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(GABA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N-</w:t>
            </w: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acetylglutamat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2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N-acetyl-</w:t>
            </w: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aspartyl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-glutamate (NAAG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histid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2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7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trans-</w:t>
            </w: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urocanat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5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56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1-methylimidazoleacetat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8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8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4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lys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5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59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2-aminoadipat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5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18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pipecolat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7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16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glutaroyl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carnit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5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lastRenderedPageBreak/>
              <w:t>phenylalan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0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tyros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59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3-(4-hydroxyphenyl)lactat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6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dopam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4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N-</w:t>
            </w: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acetylphenylalan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4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6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8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phenol sulfat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4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kynuren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3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7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4.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32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tryptophan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8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serotonin (5HT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C-</w:t>
            </w: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glycosyltryptophan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5-hydroxyindoleacetat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8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5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77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levulinat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(4-oxovalerate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beta-</w:t>
            </w: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hydroxyisovalerat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isoleuc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leuc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8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val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alpha-</w:t>
            </w: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hydroxyisovalerat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56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isobutyrylcarnit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5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6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2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3.4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10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2-methylbutyroylcarnit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2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3.5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55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isovalerylcarnit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6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2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4.4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3.11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hydroxyisovaleroyl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carnit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9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cyste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6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9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5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5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N-</w:t>
            </w: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formylmethion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2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2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hypotaur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3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3.3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57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taur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27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S-</w:t>
            </w: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adenosylhomocystein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(SAH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methion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8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9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N-</w:t>
            </w: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acetylmethion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3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2-hydroxybutyrate (AHB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3.2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42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argin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0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urea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8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5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prol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0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2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citrull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8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N-</w:t>
            </w: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acetylornith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3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3.41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trans-4-hydroxyprol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4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6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5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3.94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creat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creatin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8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2-aminobutyrat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2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8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1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5-methylthioadenosine (MTA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8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putresc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5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3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6.3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4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7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spermid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4-guanidinobutanoat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8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32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glutathione, reduced (GSH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6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5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S-</w:t>
            </w: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methylglutathio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7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5-oxoprol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2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glutathione, oxidized (GSSG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8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ophthalmat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8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2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5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71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glycylisoleuc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8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6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1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lastRenderedPageBreak/>
              <w:t>glycylleuc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7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6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5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cysteinylglyc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6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3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leucylglyc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5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7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carnos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homocarnos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anser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5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0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gamma-</w:t>
            </w: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glutamylval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8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gamma-</w:t>
            </w: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glutamylleuc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5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gamma-</w:t>
            </w: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glutamylglutamat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6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gamma-</w:t>
            </w: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glutamylglutam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7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7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7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erythronat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1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1</w:t>
            </w: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N-acetylneuraminat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3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3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2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8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5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fructos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4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6'-sialyllactos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2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8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mannitol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8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mannose-6-phosphat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8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9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5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2.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sorbitol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3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2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6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1,5-anhydroglucitol (1,5-AG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6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5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2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glycerat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2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7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glucose-6-phosphate (G6P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7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5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3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8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4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fructose-6-phosphat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14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Isobar: fructose 1,6-diphosphate, glucose 1,6-diphosphate, </w:t>
            </w: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myo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-inositol 1,4 or 1,3-diphosphat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94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3-phosphoglycerat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4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5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99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lactat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6-phosphogluconat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arabitol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4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2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ribitol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8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arabinos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9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5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33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xylonat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6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5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53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citrat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4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succinat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4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succinylcarnit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4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fumarat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malat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acetylphosphat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phosphat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pyrophosphate (</w:t>
            </w: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PPi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linoleat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(18:2n6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7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linolenat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[alpha or gamma; (18:3n3 or 6)]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7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5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dihomo-linolenat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(20:3n3 or n6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8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8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8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2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docosapentaenoat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(n3 DPA; 22:5n3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3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docosapentaenoat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(n6 DPA; 22:5n6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7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docosahexaenoat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(DHA; 22:6n3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caproat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(6:0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caprylat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(8:0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6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pelargonat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(9:0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lastRenderedPageBreak/>
              <w:t>caprat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(10:0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undecanoat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(11:0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6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laurat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(12:0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myristat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(14:0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myristoleat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(14:1n5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7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palmitat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(16:0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88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palmitoleat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(16:1n7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margarat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(17:0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8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stearate (18:0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5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oleat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(18:1n9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9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0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cis-vaccenat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(18:1n7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0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10-nonadecenoate (19:1n9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8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eicosenoat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(20:1n9 or 11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0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mead acid (20:3n9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9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arachidonat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(20:4n6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adrenat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(22:4n6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2-hydroxyglutarat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8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13-methylmyristic acid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propionylcarnit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36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butyrylcarnit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7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03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valerylcarnit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2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deoxycarnit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3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carnit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7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64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3-dehydrocarnitine*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8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91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acetylcarnit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6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66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hexanoylcarnit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3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8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85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octanoylcarnit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6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88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laurylcarnit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7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03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palmitoylcarnit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7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80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stearoylcarnit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01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oleoylcarnit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5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02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1-octadecanol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7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choline phosphat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7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ethanolam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7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phosphoethanolam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3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4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glycerol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glycerol 3-phosphate (G3P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9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4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glycerophosphorylcholin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(GPC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5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30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cytidine-5'-diphosphoethanolam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87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myo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-inositol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chiro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-inositol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99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inositol 1-phosphate (I1P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2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8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scyllo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-inositol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3-hydroxybutyrate (BHBA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2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61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1,2-propanediol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1-palmitoylglycerophosphoethanolam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2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2-palmitoylglycerophosphoethanolamine*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7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3.3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22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2-palmitoleoylglycerophosphoethanolamine*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6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9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lastRenderedPageBreak/>
              <w:t>1-stearoylglycerophosphoethanolam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8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1-oleoylglycerophosphoethanolam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7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2-oleoylglycerophosphoethanolamine*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1-arachidonoylglycerophosphoethanolamine*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8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2-arachidonoylglycerophosphoethanolamine*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7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3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2-docosapentaenoylglycerophosphoethanolamine*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6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5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2-docosahexaenoylglycerophosphoethanolamine*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7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1-myristoylglycerophosphochol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2-myristoylglycerophosphocholine*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0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1-palmitoylglycerophosphochol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6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2-palmitoylglycerophosphocholine*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8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1-palmitoleoylglycerophosphocholine*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7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2-palmitoleoylglycerophosphocholine*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7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2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76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1-stearoylglycerophosphochol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5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2-stearoylglycerophosphocholine*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5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5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5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3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1-oleoylglycerophosphochol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1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2-oleoylglycerophosphocholine*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8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1-linoleoylglycerophosphochol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6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2-linoleoylglycerophosphocholine*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7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1-arachidonoylglycerophosphocholine*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5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5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4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2-arachidonoylglycerophosphocholine*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7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5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1-docosahexaenoylglycerophosphocholine*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2-docosahexaenoylglycerophosphocholine*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4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1-palmitoylglycerophosphoinositol*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4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1-stearoylglycerophosphoinositol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1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1-oleoylglycerophosphoinositol*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5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1-arachidonoylglycerophosphoinositol*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4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1-oleoylglycerophosphoser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3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1-palmitoylplasmenylethanolamine*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2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1-palmitoylglycerol (1-monopalmitin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2-palmitoylglycerol (2-monopalmitin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6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1-stearoylglycerol (1-monostearin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7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2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1-oleoylglycerol (1-monoolein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1,3-dipalmitoylglycerol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6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7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acetylchol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5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sphingos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7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8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palmitoyl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sphingomyelin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8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5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stearoyl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sphingomyelin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8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7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7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75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lathosterol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6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5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6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5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5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3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cholesterol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8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3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dihydrocholesterol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6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7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4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24(S)-</w:t>
            </w: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hydroxycholesterol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corticostero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2.1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8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15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desmosterol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5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4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xanth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hypoxanth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inos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8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lastRenderedPageBreak/>
              <w:t>inosin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5'-monophosphate (IMP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aden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8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adenos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N1-methyladenosi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adenosine 5'-monophosphate (AMP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adenosine 5'-diphosphate (ADP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4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6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2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adenosine 3',5'-cyclic monophosphate (</w:t>
            </w: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cAMP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adenylosuccinat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0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guanos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3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guanosin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5'- monophosphate (5'-GMP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cytid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cytidin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5'-monophosphate (5'-CMP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uracil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6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5,6-dihydrouracil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urid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91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pseudourid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4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uridin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monophosphate (5' or 3'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methylphosphat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25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ascorbat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(Vitamin C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3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threonat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4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91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nicotinamid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8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nicotinamid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adenine dinucleotide (NAD+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08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nicotinamid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adenine dinucleotide reduced (NADH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3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adenosine 5'diphosphoribos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6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pantothenat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3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coenzyme A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4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3.2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3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3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7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5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5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49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3'-dephosphocoenzyme A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9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0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2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48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acetyl CoA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2.4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2.1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5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6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4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6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flavin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adenine dinucleotide (FAD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2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riboflavin (Vitamin B2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8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7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alpha-</w:t>
            </w: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tocopherol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8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hippurat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8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7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catechol sulfat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6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3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benzoat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glycolat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hydroxyacetat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2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glycerol 2-phosphat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29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2-pyrrolidinon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Isobar: 2-propylpentanoate, 2-ethylhexanoate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7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0.7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4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pentobarbital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6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ergothione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3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2.13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stachydrine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3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3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2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bCs/>
                <w:sz w:val="16"/>
                <w:szCs w:val="16"/>
              </w:rPr>
              <w:t>2.5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7.96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homostachydrine</w:t>
            </w:r>
            <w:proofErr w:type="spellEnd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6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1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72</w:t>
            </w:r>
          </w:p>
        </w:tc>
      </w:tr>
      <w:tr w:rsidR="00140EE9" w:rsidRPr="00533F90" w:rsidTr="00EC17ED">
        <w:trPr>
          <w:trHeight w:val="256"/>
        </w:trPr>
        <w:tc>
          <w:tcPr>
            <w:tcW w:w="3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40EE9" w:rsidRPr="001422DC" w:rsidRDefault="00140EE9" w:rsidP="00EC17ED">
            <w:pPr>
              <w:spacing w:after="0" w:line="240" w:lineRule="auto"/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</w:pPr>
            <w:proofErr w:type="spellStart"/>
            <w:r w:rsidRPr="001422DC">
              <w:rPr>
                <w:rFonts w:ascii="Aerial" w:eastAsia="Times New Roman" w:hAnsi="Aerial" w:cs="Calibri"/>
                <w:b/>
                <w:color w:val="000000"/>
                <w:sz w:val="16"/>
                <w:szCs w:val="16"/>
              </w:rPr>
              <w:t>erythritol</w:t>
            </w:r>
            <w:proofErr w:type="spellEnd"/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8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140EE9" w:rsidRPr="00752704" w:rsidRDefault="00140EE9" w:rsidP="00EC17ED">
            <w:pPr>
              <w:spacing w:after="0" w:line="240" w:lineRule="auto"/>
              <w:jc w:val="center"/>
              <w:rPr>
                <w:rFonts w:ascii="Aerial" w:eastAsia="Times New Roman" w:hAnsi="Aerial" w:cs="Calibri"/>
                <w:b/>
                <w:sz w:val="16"/>
                <w:szCs w:val="16"/>
              </w:rPr>
            </w:pPr>
            <w:r w:rsidRPr="00752704">
              <w:rPr>
                <w:rFonts w:ascii="Aerial" w:eastAsia="Times New Roman" w:hAnsi="Aerial" w:cs="Calibri"/>
                <w:b/>
                <w:sz w:val="16"/>
                <w:szCs w:val="16"/>
              </w:rPr>
              <w:t>0.75</w:t>
            </w:r>
          </w:p>
        </w:tc>
      </w:tr>
    </w:tbl>
    <w:p w:rsidR="00EC17ED" w:rsidRDefault="00EC17ED" w:rsidP="00EC17ED">
      <w:pPr>
        <w:spacing w:after="0" w:line="480" w:lineRule="auto"/>
        <w:rPr>
          <w:rFonts w:ascii="Arial" w:hAnsi="Arial" w:cs="Arial"/>
        </w:rPr>
      </w:pPr>
    </w:p>
    <w:p w:rsidR="00D11EA3" w:rsidRPr="004E6829" w:rsidRDefault="00D11EA3" w:rsidP="00A575BF">
      <w:pPr>
        <w:spacing w:after="0" w:line="480" w:lineRule="auto"/>
        <w:rPr>
          <w:rFonts w:ascii="Arial" w:hAnsi="Arial" w:cs="Arial"/>
          <w:b/>
        </w:rPr>
      </w:pPr>
    </w:p>
    <w:sectPr w:rsidR="00D11EA3" w:rsidRPr="004E68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erial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C47DBF"/>
    <w:multiLevelType w:val="hybridMultilevel"/>
    <w:tmpl w:val="D2DAB5B2"/>
    <w:lvl w:ilvl="0" w:tplc="0116DF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FAA4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04BDC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7237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3429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BAF7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8A23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B87B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1A1F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22C9290C"/>
    <w:multiLevelType w:val="hybridMultilevel"/>
    <w:tmpl w:val="FBC6742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B991435"/>
    <w:multiLevelType w:val="hybridMultilevel"/>
    <w:tmpl w:val="EF0C1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D0459A"/>
    <w:multiLevelType w:val="hybridMultilevel"/>
    <w:tmpl w:val="66CAD8A4"/>
    <w:lvl w:ilvl="0" w:tplc="8338A2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7AF2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62B9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D484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4877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9850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66EE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023C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8629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4B385D64"/>
    <w:multiLevelType w:val="hybridMultilevel"/>
    <w:tmpl w:val="0CEAE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EE9"/>
    <w:rsid w:val="000C79AF"/>
    <w:rsid w:val="00140EE9"/>
    <w:rsid w:val="00294F8D"/>
    <w:rsid w:val="002A2CBD"/>
    <w:rsid w:val="002D18D6"/>
    <w:rsid w:val="003119E4"/>
    <w:rsid w:val="003840AD"/>
    <w:rsid w:val="003906EE"/>
    <w:rsid w:val="003E55D8"/>
    <w:rsid w:val="004E6829"/>
    <w:rsid w:val="0056582C"/>
    <w:rsid w:val="005D2B13"/>
    <w:rsid w:val="006238C9"/>
    <w:rsid w:val="00667BDF"/>
    <w:rsid w:val="007149C0"/>
    <w:rsid w:val="008039D7"/>
    <w:rsid w:val="008540AD"/>
    <w:rsid w:val="009670D1"/>
    <w:rsid w:val="00995E51"/>
    <w:rsid w:val="00A555C9"/>
    <w:rsid w:val="00A575BF"/>
    <w:rsid w:val="00AE3238"/>
    <w:rsid w:val="00B71073"/>
    <w:rsid w:val="00B83768"/>
    <w:rsid w:val="00BB6AC8"/>
    <w:rsid w:val="00BE6E23"/>
    <w:rsid w:val="00CA537C"/>
    <w:rsid w:val="00CC2E06"/>
    <w:rsid w:val="00D11EA3"/>
    <w:rsid w:val="00DA7B69"/>
    <w:rsid w:val="00DB012F"/>
    <w:rsid w:val="00EC17ED"/>
    <w:rsid w:val="00EF464D"/>
    <w:rsid w:val="00F54224"/>
    <w:rsid w:val="00F65C36"/>
    <w:rsid w:val="00FD5A3B"/>
    <w:rsid w:val="00FF3AC5"/>
    <w:rsid w:val="00FF7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EE9"/>
    <w:rPr>
      <w:rFonts w:ascii="Calibri" w:eastAsia="Calibri" w:hAnsi="Calibri" w:cs="Times New Roman"/>
    </w:rPr>
  </w:style>
  <w:style w:type="paragraph" w:styleId="Heading3">
    <w:name w:val="heading 3"/>
    <w:basedOn w:val="Normal"/>
    <w:link w:val="Heading3Char"/>
    <w:uiPriority w:val="9"/>
    <w:qFormat/>
    <w:rsid w:val="00140EE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40EE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rsid w:val="00140EE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140EE9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</w:rPr>
  </w:style>
  <w:style w:type="character" w:customStyle="1" w:styleId="hl">
    <w:name w:val="hl"/>
    <w:basedOn w:val="DefaultParagraphFont"/>
    <w:uiPriority w:val="99"/>
    <w:rsid w:val="00140EE9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140E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EE9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140EE9"/>
    <w:rPr>
      <w:rFonts w:cs="Times New Roman"/>
      <w:color w:val="0000FF"/>
      <w:u w:val="single"/>
    </w:rPr>
  </w:style>
  <w:style w:type="character" w:customStyle="1" w:styleId="description-line">
    <w:name w:val="description-line"/>
    <w:basedOn w:val="DefaultParagraphFont"/>
    <w:rsid w:val="00140EE9"/>
  </w:style>
  <w:style w:type="character" w:styleId="CommentReference">
    <w:name w:val="annotation reference"/>
    <w:basedOn w:val="DefaultParagraphFont"/>
    <w:uiPriority w:val="99"/>
    <w:semiHidden/>
    <w:unhideWhenUsed/>
    <w:rsid w:val="00140E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E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EE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EE9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0EE9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ighlight">
    <w:name w:val="highlight"/>
    <w:basedOn w:val="DefaultParagraphFont"/>
    <w:rsid w:val="00140EE9"/>
  </w:style>
  <w:style w:type="character" w:styleId="LineNumber">
    <w:name w:val="line number"/>
    <w:basedOn w:val="DefaultParagraphFont"/>
    <w:uiPriority w:val="99"/>
    <w:semiHidden/>
    <w:unhideWhenUsed/>
    <w:rsid w:val="00140EE9"/>
  </w:style>
  <w:style w:type="table" w:styleId="TableGrid">
    <w:name w:val="Table Grid"/>
    <w:basedOn w:val="TableNormal"/>
    <w:uiPriority w:val="59"/>
    <w:rsid w:val="002D18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EE9"/>
    <w:rPr>
      <w:rFonts w:ascii="Calibri" w:eastAsia="Calibri" w:hAnsi="Calibri" w:cs="Times New Roman"/>
    </w:rPr>
  </w:style>
  <w:style w:type="paragraph" w:styleId="Heading3">
    <w:name w:val="heading 3"/>
    <w:basedOn w:val="Normal"/>
    <w:link w:val="Heading3Char"/>
    <w:uiPriority w:val="9"/>
    <w:qFormat/>
    <w:rsid w:val="00140EE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40EE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rsid w:val="00140EE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140EE9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</w:rPr>
  </w:style>
  <w:style w:type="character" w:customStyle="1" w:styleId="hl">
    <w:name w:val="hl"/>
    <w:basedOn w:val="DefaultParagraphFont"/>
    <w:uiPriority w:val="99"/>
    <w:rsid w:val="00140EE9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140E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EE9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140EE9"/>
    <w:rPr>
      <w:rFonts w:cs="Times New Roman"/>
      <w:color w:val="0000FF"/>
      <w:u w:val="single"/>
    </w:rPr>
  </w:style>
  <w:style w:type="character" w:customStyle="1" w:styleId="description-line">
    <w:name w:val="description-line"/>
    <w:basedOn w:val="DefaultParagraphFont"/>
    <w:rsid w:val="00140EE9"/>
  </w:style>
  <w:style w:type="character" w:styleId="CommentReference">
    <w:name w:val="annotation reference"/>
    <w:basedOn w:val="DefaultParagraphFont"/>
    <w:uiPriority w:val="99"/>
    <w:semiHidden/>
    <w:unhideWhenUsed/>
    <w:rsid w:val="00140E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E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EE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EE9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0EE9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ighlight">
    <w:name w:val="highlight"/>
    <w:basedOn w:val="DefaultParagraphFont"/>
    <w:rsid w:val="00140EE9"/>
  </w:style>
  <w:style w:type="character" w:styleId="LineNumber">
    <w:name w:val="line number"/>
    <w:basedOn w:val="DefaultParagraphFont"/>
    <w:uiPriority w:val="99"/>
    <w:semiHidden/>
    <w:unhideWhenUsed/>
    <w:rsid w:val="00140EE9"/>
  </w:style>
  <w:style w:type="table" w:styleId="TableGrid">
    <w:name w:val="Table Grid"/>
    <w:basedOn w:val="TableNormal"/>
    <w:uiPriority w:val="59"/>
    <w:rsid w:val="002D18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687</Words>
  <Characters>15318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17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osz Faber</dc:creator>
  <cp:lastModifiedBy>Milosz Faber</cp:lastModifiedBy>
  <cp:revision>2</cp:revision>
  <cp:lastPrinted>2013-08-06T15:35:00Z</cp:lastPrinted>
  <dcterms:created xsi:type="dcterms:W3CDTF">2014-04-01T15:26:00Z</dcterms:created>
  <dcterms:modified xsi:type="dcterms:W3CDTF">2014-04-01T15:26:00Z</dcterms:modified>
</cp:coreProperties>
</file>